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0D4" w:rsidRPr="006E0B54" w:rsidRDefault="00126578" w:rsidP="00126578">
      <w:pPr>
        <w:jc w:val="center"/>
        <w:rPr>
          <w:sz w:val="32"/>
        </w:rPr>
      </w:pPr>
      <w:r w:rsidRPr="006E0B54">
        <w:rPr>
          <w:sz w:val="32"/>
        </w:rPr>
        <w:t>TMT - Materials and Methods</w:t>
      </w:r>
    </w:p>
    <w:p w:rsidR="00126578" w:rsidRPr="00284025" w:rsidRDefault="00126578" w:rsidP="00126578">
      <w:pPr>
        <w:spacing w:line="480" w:lineRule="auto"/>
        <w:jc w:val="left"/>
        <w:rPr>
          <w:b/>
        </w:rPr>
      </w:pPr>
      <w:r w:rsidRPr="00284025">
        <w:rPr>
          <w:b/>
        </w:rPr>
        <w:t>1. Total Protein Extraction</w:t>
      </w:r>
    </w:p>
    <w:p w:rsidR="00126578" w:rsidRDefault="00126578" w:rsidP="0025092C">
      <w:pPr>
        <w:spacing w:line="480" w:lineRule="auto"/>
      </w:pPr>
      <w:r>
        <w:rPr>
          <w:rFonts w:hint="eastAsia"/>
        </w:rPr>
        <w:t>Sample was ground individually in liquid nitrogen and lysed with SDT lysis buffer</w:t>
      </w:r>
      <w:r>
        <w:rPr>
          <w:rFonts w:hint="eastAsia"/>
        </w:rPr>
        <w:t>（</w:t>
      </w:r>
      <w:r>
        <w:rPr>
          <w:rFonts w:hint="eastAsia"/>
        </w:rPr>
        <w:t>4% SDS, 100</w:t>
      </w:r>
      <w:r>
        <w:t xml:space="preserve"> </w:t>
      </w:r>
      <w:r>
        <w:rPr>
          <w:rFonts w:hint="eastAsia"/>
        </w:rPr>
        <w:t>mM DTT, 10 mM TEAB</w:t>
      </w:r>
      <w:r>
        <w:rPr>
          <w:rFonts w:hint="eastAsia"/>
        </w:rPr>
        <w:t>）</w:t>
      </w:r>
      <w:r>
        <w:rPr>
          <w:rFonts w:hint="eastAsia"/>
        </w:rPr>
        <w:t>, followed by 5 min of ultrasonication on ice. After reacting at 95</w:t>
      </w:r>
      <w:r w:rsidRPr="00126578">
        <w:rPr>
          <w:rFonts w:eastAsia="微软雅黑" w:cs="Times New Roman"/>
          <w:bCs/>
          <w:szCs w:val="24"/>
        </w:rPr>
        <w:t xml:space="preserve"> </w:t>
      </w:r>
      <w:r>
        <w:rPr>
          <w:rFonts w:eastAsia="微软雅黑" w:cs="Times New Roman"/>
          <w:bCs/>
          <w:szCs w:val="24"/>
        </w:rPr>
        <w:t>˚</w:t>
      </w:r>
      <w:r>
        <w:rPr>
          <w:rFonts w:cs="Times New Roman"/>
          <w:bCs/>
          <w:szCs w:val="24"/>
        </w:rPr>
        <w:t>C</w:t>
      </w:r>
      <w:r>
        <w:rPr>
          <w:rFonts w:hint="eastAsia"/>
        </w:rPr>
        <w:t xml:space="preserve"> for</w:t>
      </w:r>
      <w:r>
        <w:t xml:space="preserve"> </w:t>
      </w:r>
      <w:r>
        <w:rPr>
          <w:rFonts w:hint="eastAsia"/>
        </w:rPr>
        <w:t>8 min, the lysate was centrifuged at 12000 g for 15 min at 4</w:t>
      </w:r>
      <w:r w:rsidRPr="00126578">
        <w:rPr>
          <w:rFonts w:eastAsia="微软雅黑" w:cs="Times New Roman"/>
          <w:bCs/>
          <w:szCs w:val="24"/>
        </w:rPr>
        <w:t xml:space="preserve"> </w:t>
      </w:r>
      <w:r>
        <w:rPr>
          <w:rFonts w:eastAsia="微软雅黑" w:cs="Times New Roman"/>
          <w:bCs/>
          <w:szCs w:val="24"/>
        </w:rPr>
        <w:t>˚</w:t>
      </w:r>
      <w:r>
        <w:rPr>
          <w:rFonts w:cs="Times New Roman"/>
          <w:bCs/>
          <w:szCs w:val="24"/>
        </w:rPr>
        <w:t>C</w:t>
      </w:r>
      <w:r>
        <w:rPr>
          <w:rFonts w:hint="eastAsia"/>
        </w:rPr>
        <w:t>. And the supernatant was reduced</w:t>
      </w:r>
      <w:r>
        <w:t xml:space="preserve"> </w:t>
      </w:r>
      <w:r>
        <w:rPr>
          <w:rFonts w:hint="eastAsia"/>
        </w:rPr>
        <w:t>with 10 mM DTT for 1 h at 56</w:t>
      </w:r>
      <w:r w:rsidRPr="00126578">
        <w:rPr>
          <w:rFonts w:eastAsia="微软雅黑" w:cs="Times New Roman"/>
          <w:bCs/>
          <w:szCs w:val="24"/>
        </w:rPr>
        <w:t xml:space="preserve"> </w:t>
      </w:r>
      <w:r>
        <w:rPr>
          <w:rFonts w:eastAsia="微软雅黑" w:cs="Times New Roman"/>
          <w:bCs/>
          <w:szCs w:val="24"/>
        </w:rPr>
        <w:t>˚</w:t>
      </w:r>
      <w:r>
        <w:rPr>
          <w:rFonts w:cs="Times New Roman"/>
          <w:bCs/>
          <w:szCs w:val="24"/>
        </w:rPr>
        <w:t>C</w:t>
      </w:r>
      <w:r>
        <w:rPr>
          <w:rFonts w:hint="eastAsia"/>
        </w:rPr>
        <w:t>, and subsequently alkylated with sufficient iodoacetamide for 1</w:t>
      </w:r>
      <w:r>
        <w:t xml:space="preserve"> </w:t>
      </w:r>
      <w:r>
        <w:t>h at room temperature in the dark. Then samples were completely mixed with 4 times volume of</w:t>
      </w:r>
      <w:r>
        <w:t xml:space="preserve"> </w:t>
      </w:r>
      <w:r>
        <w:rPr>
          <w:rFonts w:hint="eastAsia"/>
        </w:rPr>
        <w:t>precooled acetone by vortexing and incubated at -20</w:t>
      </w:r>
      <w:r w:rsidRPr="00126578">
        <w:rPr>
          <w:rFonts w:eastAsia="微软雅黑" w:cs="Times New Roman"/>
          <w:bCs/>
          <w:szCs w:val="24"/>
        </w:rPr>
        <w:t xml:space="preserve"> </w:t>
      </w:r>
      <w:r>
        <w:rPr>
          <w:rFonts w:eastAsia="微软雅黑" w:cs="Times New Roman"/>
          <w:bCs/>
          <w:szCs w:val="24"/>
        </w:rPr>
        <w:t>˚</w:t>
      </w:r>
      <w:r>
        <w:rPr>
          <w:rFonts w:cs="Times New Roman"/>
          <w:bCs/>
          <w:szCs w:val="24"/>
        </w:rPr>
        <w:t>C</w:t>
      </w:r>
      <w:r>
        <w:rPr>
          <w:rFonts w:hint="eastAsia"/>
        </w:rPr>
        <w:t xml:space="preserve"> for at least 2 h. Samples were then</w:t>
      </w:r>
      <w:r>
        <w:t xml:space="preserve"> </w:t>
      </w:r>
      <w:r>
        <w:rPr>
          <w:rFonts w:hint="eastAsia"/>
        </w:rPr>
        <w:t>centrifuged at 12000 g for 15 min at 4</w:t>
      </w:r>
      <w:r w:rsidRPr="00126578">
        <w:rPr>
          <w:rFonts w:eastAsia="微软雅黑" w:cs="Times New Roman"/>
          <w:bCs/>
          <w:szCs w:val="24"/>
        </w:rPr>
        <w:t xml:space="preserve"> </w:t>
      </w:r>
      <w:r>
        <w:rPr>
          <w:rFonts w:eastAsia="微软雅黑" w:cs="Times New Roman"/>
          <w:bCs/>
          <w:szCs w:val="24"/>
        </w:rPr>
        <w:t>˚</w:t>
      </w:r>
      <w:r>
        <w:rPr>
          <w:rFonts w:cs="Times New Roman"/>
          <w:bCs/>
          <w:szCs w:val="24"/>
        </w:rPr>
        <w:t>C</w:t>
      </w:r>
      <w:r>
        <w:rPr>
          <w:rFonts w:hint="eastAsia"/>
        </w:rPr>
        <w:t xml:space="preserve"> and the precipitation was collected. After washing with</w:t>
      </w:r>
      <w:r>
        <w:t xml:space="preserve"> </w:t>
      </w:r>
      <w:r>
        <w:t>1mL cold acetone, the pellet was dissolved by dissolution buffer (8 M Urea, 100 mM TEAB, pH</w:t>
      </w:r>
      <w:r>
        <w:t xml:space="preserve"> </w:t>
      </w:r>
      <w:r>
        <w:t>8.5).</w:t>
      </w:r>
    </w:p>
    <w:p w:rsidR="004A07F8" w:rsidRPr="00284025" w:rsidRDefault="004A07F8" w:rsidP="004A07F8">
      <w:pPr>
        <w:spacing w:line="480" w:lineRule="auto"/>
        <w:jc w:val="left"/>
        <w:rPr>
          <w:b/>
        </w:rPr>
      </w:pPr>
      <w:r w:rsidRPr="00284025">
        <w:rPr>
          <w:b/>
        </w:rPr>
        <w:t>2. Protein Quality Test</w:t>
      </w:r>
    </w:p>
    <w:p w:rsidR="004A07F8" w:rsidRDefault="004A07F8" w:rsidP="002B5606">
      <w:pPr>
        <w:spacing w:line="480" w:lineRule="auto"/>
      </w:pPr>
      <w:r>
        <w:t>BSA standard protein solution was prepared according to the instructions of Bradford protein</w:t>
      </w:r>
      <w:r w:rsidR="003F6B69">
        <w:t xml:space="preserve"> </w:t>
      </w:r>
      <w:r>
        <w:t>quantitative kit, with gradient concentration ranged from 0 to 0.5 g/L. BSA standard protein</w:t>
      </w:r>
      <w:r w:rsidR="003F6B69">
        <w:t xml:space="preserve"> </w:t>
      </w:r>
      <w:r>
        <w:t>solutions and sample solutions with different dilution multiples were added into 96-well plate to</w:t>
      </w:r>
      <w:r w:rsidR="003F6B69">
        <w:t xml:space="preserve"> </w:t>
      </w:r>
      <w:r>
        <w:t>fill up the volume to 20 μL, respectively. Each gradient was repeated three times. The plate was</w:t>
      </w:r>
      <w:r w:rsidR="003F6B69">
        <w:t xml:space="preserve"> </w:t>
      </w:r>
      <w:r>
        <w:t>added 180 μL G250 dye solution quickly and placed at room temperature for 5 minutes, the</w:t>
      </w:r>
      <w:r w:rsidR="003F6B69">
        <w:t xml:space="preserve"> </w:t>
      </w:r>
      <w:r>
        <w:t>absorbance at 595 nm was detected. The standard curve was drawn with the absorbance of</w:t>
      </w:r>
      <w:r w:rsidR="003F6B69">
        <w:t xml:space="preserve"> </w:t>
      </w:r>
      <w:r>
        <w:t>standard protein solution and the protein concentration of the sample was calculated. 20 μg of the</w:t>
      </w:r>
      <w:r w:rsidR="003F6B69">
        <w:t xml:space="preserve"> </w:t>
      </w:r>
      <w:r>
        <w:t>protein sample was loaded to 12% SDS-PAGE gel electrophoresis, wherein the concentrated gel</w:t>
      </w:r>
      <w:r w:rsidR="003F6B69">
        <w:t xml:space="preserve"> </w:t>
      </w:r>
      <w:r>
        <w:t>was performed at 80 V for 20 min, and the separation gel was performed at 120 V for 90 min. The</w:t>
      </w:r>
      <w:r w:rsidR="003F6B69">
        <w:t xml:space="preserve"> </w:t>
      </w:r>
      <w:r>
        <w:t xml:space="preserve">gel was </w:t>
      </w:r>
      <w:r>
        <w:lastRenderedPageBreak/>
        <w:t>stained by coomassie brilliant blue R-250 and decolored until the bands were visualized</w:t>
      </w:r>
      <w:r w:rsidR="003F6B69">
        <w:t xml:space="preserve"> </w:t>
      </w:r>
      <w:r>
        <w:t>clearly.</w:t>
      </w:r>
    </w:p>
    <w:p w:rsidR="004A07F8" w:rsidRPr="00284025" w:rsidRDefault="003F6B69" w:rsidP="004A07F8">
      <w:pPr>
        <w:spacing w:line="480" w:lineRule="auto"/>
        <w:jc w:val="left"/>
        <w:rPr>
          <w:b/>
        </w:rPr>
      </w:pPr>
      <w:r w:rsidRPr="00284025">
        <w:rPr>
          <w:b/>
        </w:rPr>
        <w:t>3. TMT Labeling of Peptides</w:t>
      </w:r>
    </w:p>
    <w:p w:rsidR="003F6B69" w:rsidRDefault="0025092C" w:rsidP="002B5606">
      <w:pPr>
        <w:spacing w:line="480" w:lineRule="auto"/>
      </w:pPr>
      <w:r>
        <w:t>Each protein sample was taken and the volume was made up to 100 μL with DB dissolution buffer</w:t>
      </w:r>
      <w:r>
        <w:t xml:space="preserve"> </w:t>
      </w:r>
      <w:r>
        <w:t>(8 M Urea, 100 mM TEAB, pH 8.5). Trypsin and 100 mM TEAB buffer were added, sample was</w:t>
      </w:r>
      <w:r>
        <w:t xml:space="preserve"> </w:t>
      </w:r>
      <w:r>
        <w:t>mixed and digested at 37 °C for 4h. And then, trypsin and CaCl</w:t>
      </w:r>
      <w:r w:rsidRPr="0025092C">
        <w:rPr>
          <w:vertAlign w:val="subscript"/>
        </w:rPr>
        <w:t>2</w:t>
      </w:r>
      <w:r>
        <w:t xml:space="preserve"> were added, sample was digested</w:t>
      </w:r>
      <w:r>
        <w:t xml:space="preserve"> </w:t>
      </w:r>
      <w:r>
        <w:t>overnight. Formic acid was mixed with digested sample, adjusted pH under 3, and centrifuged at</w:t>
      </w:r>
      <w:r>
        <w:t xml:space="preserve"> </w:t>
      </w:r>
      <w:r>
        <w:t>12000 g for 5 min at room temperature. The supernatant was slowly loaded to the C18 desalting</w:t>
      </w:r>
      <w:r>
        <w:t xml:space="preserve"> </w:t>
      </w:r>
      <w:r>
        <w:t>column, washed with washing buffer (0.1% formic acid, 3% acetonitrile) 3 times, then eluted by</w:t>
      </w:r>
      <w:r>
        <w:t xml:space="preserve"> </w:t>
      </w:r>
      <w:r>
        <w:t>some elution buffer (0.1% formic acid, 70% acetonitrile). The eluents of each sample were</w:t>
      </w:r>
      <w:r>
        <w:t xml:space="preserve"> </w:t>
      </w:r>
      <w:r>
        <w:t>collected and lyophilized. 100 μL of 0.1 M TEAB buffer was added to reconstitute, and 41 μL of</w:t>
      </w:r>
      <w:r>
        <w:t xml:space="preserve"> </w:t>
      </w:r>
      <w:r>
        <w:t>acetonitrile-dissolved TMT labeling reagent was added, sample was mixed with shaking for 2 h at</w:t>
      </w:r>
      <w:r>
        <w:t xml:space="preserve"> </w:t>
      </w:r>
      <w:r>
        <w:t>room temperature. Then, the reaction was stopped by adding 8% ammonia. All labeling samples</w:t>
      </w:r>
      <w:r>
        <w:t xml:space="preserve"> </w:t>
      </w:r>
      <w:r>
        <w:t>were mixed with equal volume, desalted and lyophilized.</w:t>
      </w:r>
    </w:p>
    <w:p w:rsidR="003F6B69" w:rsidRPr="00284025" w:rsidRDefault="0025092C" w:rsidP="004A07F8">
      <w:pPr>
        <w:spacing w:line="480" w:lineRule="auto"/>
        <w:jc w:val="left"/>
        <w:rPr>
          <w:b/>
        </w:rPr>
      </w:pPr>
      <w:r w:rsidRPr="00284025">
        <w:rPr>
          <w:b/>
        </w:rPr>
        <w:t>4. Separation of fractions</w:t>
      </w:r>
    </w:p>
    <w:p w:rsidR="0025092C" w:rsidRDefault="0025092C" w:rsidP="002B5606">
      <w:pPr>
        <w:spacing w:line="480" w:lineRule="auto"/>
      </w:pPr>
      <w:r>
        <w:t>Mobile phase A (2% acetonitrile, adjusted pH to 10.0 using ammonium hydroxide) and B (98%</w:t>
      </w:r>
      <w:r>
        <w:t xml:space="preserve"> </w:t>
      </w:r>
      <w:r>
        <w:t>acetonitrile) were used to develop a gradient elution. The lyophilized powder was dissolved in</w:t>
      </w:r>
      <w:r>
        <w:t xml:space="preserve"> </w:t>
      </w:r>
      <w:r>
        <w:t>solution A and centrifuged at 12,000 g for 10 min at room temperature. The sample was</w:t>
      </w:r>
      <w:r>
        <w:t xml:space="preserve"> </w:t>
      </w:r>
      <w:r>
        <w:t>fractionated using a C18 column (Waters BEH C18, 4.6×250 mm, 5 μm) on a Rigol L3000 HPLC</w:t>
      </w:r>
      <w:r>
        <w:t xml:space="preserve"> </w:t>
      </w:r>
      <w:r>
        <w:t>system, the column oven was set as 45°C. The detail of elution gradient was shown in Table 1.</w:t>
      </w:r>
      <w:r>
        <w:t xml:space="preserve"> </w:t>
      </w:r>
      <w:r>
        <w:t xml:space="preserve">The eluates were monitored at UV 214 nm, </w:t>
      </w:r>
      <w:r>
        <w:lastRenderedPageBreak/>
        <w:t>collected for a tube per minute and combined into 10</w:t>
      </w:r>
      <w:r w:rsidR="002B5606">
        <w:t xml:space="preserve"> </w:t>
      </w:r>
      <w:r>
        <w:t>fractions finally. All fractions were dried under vacuum, and then, reconstituted in 0.1% (v/v)</w:t>
      </w:r>
      <w:r>
        <w:t xml:space="preserve"> </w:t>
      </w:r>
      <w:r>
        <w:t>formic acid (FA) in water</w:t>
      </w:r>
      <w:r>
        <w:t>.</w:t>
      </w:r>
    </w:p>
    <w:p w:rsidR="0025092C" w:rsidRDefault="0025092C" w:rsidP="00361D49">
      <w:pPr>
        <w:spacing w:line="480" w:lineRule="auto"/>
        <w:jc w:val="center"/>
      </w:pPr>
      <w:r w:rsidRPr="0025092C">
        <w:t>Table 1 peptide fraction separation liquid chromatography elution gradient table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074"/>
        <w:gridCol w:w="2178"/>
        <w:gridCol w:w="2268"/>
      </w:tblGrid>
      <w:tr w:rsidR="00361D49" w:rsidTr="00361D49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t>Time</w:t>
            </w:r>
            <w:r>
              <w:t xml:space="preserve"> </w:t>
            </w:r>
            <w:r>
              <w:t>(mi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t>flow rate</w:t>
            </w:r>
            <w:r>
              <w:t xml:space="preserve"> </w:t>
            </w:r>
            <w:r>
              <w:t>(mL/min)</w:t>
            </w:r>
          </w:p>
        </w:tc>
        <w:tc>
          <w:tcPr>
            <w:tcW w:w="21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t>mobile phase A</w:t>
            </w:r>
            <w:r>
              <w:t xml:space="preserve"> </w:t>
            </w:r>
            <w:r>
              <w:t>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t>mobile phase B</w:t>
            </w:r>
            <w:r>
              <w:t xml:space="preserve"> </w:t>
            </w:r>
            <w:r>
              <w:t>(%)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tcBorders>
              <w:top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t>9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</w:tr>
      <w:tr w:rsidR="00361D49" w:rsidTr="00361D49">
        <w:trPr>
          <w:jc w:val="center"/>
        </w:trPr>
        <w:tc>
          <w:tcPr>
            <w:tcW w:w="141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2074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7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  <w:vAlign w:val="center"/>
          </w:tcPr>
          <w:p w:rsidR="00361D49" w:rsidRDefault="00361D49" w:rsidP="00361D49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</w:tbl>
    <w:p w:rsidR="0025092C" w:rsidRPr="00284025" w:rsidRDefault="00361D49" w:rsidP="004A07F8">
      <w:pPr>
        <w:spacing w:line="480" w:lineRule="auto"/>
        <w:jc w:val="left"/>
        <w:rPr>
          <w:b/>
        </w:rPr>
      </w:pPr>
      <w:r w:rsidRPr="00284025">
        <w:rPr>
          <w:b/>
        </w:rPr>
        <w:t>5. LC-MS/MS Analysis</w:t>
      </w:r>
    </w:p>
    <w:p w:rsidR="0025092C" w:rsidRDefault="00361D49" w:rsidP="002B5606">
      <w:pPr>
        <w:spacing w:line="480" w:lineRule="auto"/>
      </w:pPr>
      <w:r>
        <w:t>For transition library construction, shotgun proteomics analyses were performed using an</w:t>
      </w:r>
      <w:r>
        <w:t xml:space="preserve"> </w:t>
      </w:r>
      <w:r>
        <w:t>EASY-nLC</w:t>
      </w:r>
      <w:r w:rsidRPr="00361D49">
        <w:rPr>
          <w:vertAlign w:val="superscript"/>
        </w:rPr>
        <w:t>TM</w:t>
      </w:r>
      <w:r>
        <w:t xml:space="preserve"> 1200 UHPLC system (Thermo Fisher) coupled with a Q </w:t>
      </w:r>
      <w:r>
        <w:t>E</w:t>
      </w:r>
      <w:r>
        <w:t>xactive</w:t>
      </w:r>
      <w:r w:rsidRPr="00361D49">
        <w:rPr>
          <w:vertAlign w:val="superscript"/>
        </w:rPr>
        <w:t>TM</w:t>
      </w:r>
      <w:r>
        <w:t xml:space="preserve"> HF-X mass</w:t>
      </w:r>
      <w:r>
        <w:t xml:space="preserve"> </w:t>
      </w:r>
      <w:r>
        <w:t>spectrometer (Thermo Fisher) operating in the data-dependent acquisition (DDA) mode. 1 μg</w:t>
      </w:r>
      <w:r>
        <w:t xml:space="preserve"> </w:t>
      </w:r>
      <w:r>
        <w:t>sample was injected into a home-made C18 Nano-Trap column (4.5 cm×75 μm, 3 μm). Peptides</w:t>
      </w:r>
      <w:r w:rsidR="00362E1E">
        <w:t xml:space="preserve"> </w:t>
      </w:r>
      <w:r>
        <w:t>were separated in a home-made analytical column (15 cm×150 μm, 1.9 μm), using a linear</w:t>
      </w:r>
      <w:r w:rsidR="00362E1E">
        <w:t xml:space="preserve"> </w:t>
      </w:r>
      <w:r>
        <w:t>gradient elution as listed in Table 2. The separated peptides were analyzed by Q Exactive</w:t>
      </w:r>
      <w:r w:rsidRPr="00362E1E">
        <w:rPr>
          <w:vertAlign w:val="superscript"/>
        </w:rPr>
        <w:t>TM</w:t>
      </w:r>
      <w:r>
        <w:t xml:space="preserve"> HF-X</w:t>
      </w:r>
      <w:r w:rsidR="00362E1E">
        <w:t xml:space="preserve"> </w:t>
      </w:r>
      <w:r>
        <w:rPr>
          <w:rFonts w:hint="eastAsia"/>
        </w:rPr>
        <w:t>mass spectrometer (Thermo Fisher), with ion source of Nanospray Flex</w:t>
      </w:r>
      <w:r w:rsidR="00362E1E" w:rsidRPr="00362E1E">
        <w:rPr>
          <w:vertAlign w:val="superscript"/>
        </w:rPr>
        <w:t>TM</w:t>
      </w:r>
      <w:r>
        <w:rPr>
          <w:rFonts w:hint="eastAsia"/>
        </w:rPr>
        <w:t>（</w:t>
      </w:r>
      <w:r>
        <w:rPr>
          <w:rFonts w:hint="eastAsia"/>
        </w:rPr>
        <w:t>ESI</w:t>
      </w:r>
      <w:r>
        <w:rPr>
          <w:rFonts w:hint="eastAsia"/>
        </w:rPr>
        <w:t>）</w:t>
      </w:r>
      <w:r>
        <w:rPr>
          <w:rFonts w:hint="eastAsia"/>
        </w:rPr>
        <w:t>, spray voltage of</w:t>
      </w:r>
      <w:r w:rsidR="00362E1E">
        <w:t xml:space="preserve"> </w:t>
      </w:r>
      <w:r>
        <w:t>2.3 kV and ion transport capillary temperature of 320°C. Full scan range from m/z 350 to 1500</w:t>
      </w:r>
      <w:r w:rsidR="002B5606">
        <w:t xml:space="preserve"> </w:t>
      </w:r>
      <w:r>
        <w:t>with resolution of 60000 (at m/z 200), an automatic gain control (AGC) target value was 3×10</w:t>
      </w:r>
      <w:r w:rsidRPr="00362E1E">
        <w:rPr>
          <w:vertAlign w:val="superscript"/>
        </w:rPr>
        <w:t>6</w:t>
      </w:r>
      <w:r w:rsidR="00362E1E">
        <w:t xml:space="preserve"> </w:t>
      </w:r>
      <w:r>
        <w:t>and a maximum ion injection time was 20 ms. The top 40 precursors of the highest abundant in</w:t>
      </w:r>
      <w:r w:rsidR="00362E1E">
        <w:t xml:space="preserve"> </w:t>
      </w:r>
      <w:r>
        <w:t>the full scan were selected and fragmented by higher energy collisional dissociation (HCD) and</w:t>
      </w:r>
      <w:r w:rsidR="00362E1E">
        <w:t xml:space="preserve"> </w:t>
      </w:r>
      <w:r>
        <w:t xml:space="preserve">analyzed in MS/MS, where resolution was 45000 (at m/z 200) for 10 plex, </w:t>
      </w:r>
      <w:r>
        <w:lastRenderedPageBreak/>
        <w:t>the automatic gain</w:t>
      </w:r>
      <w:r w:rsidR="00362E1E">
        <w:t xml:space="preserve"> </w:t>
      </w:r>
      <w:r>
        <w:t>control (AGC) target value was 5×10</w:t>
      </w:r>
      <w:r w:rsidRPr="00362E1E">
        <w:rPr>
          <w:vertAlign w:val="superscript"/>
        </w:rPr>
        <w:t>4</w:t>
      </w:r>
      <w:r>
        <w:t xml:space="preserve"> the maximum ion injection time was 86 ms, a normalized</w:t>
      </w:r>
      <w:r w:rsidR="00362E1E">
        <w:t xml:space="preserve"> </w:t>
      </w:r>
      <w:r>
        <w:t>collision energy was set as 32%, an intensity threshold was 1.2×10</w:t>
      </w:r>
      <w:r w:rsidRPr="00362E1E">
        <w:rPr>
          <w:vertAlign w:val="superscript"/>
        </w:rPr>
        <w:t>5</w:t>
      </w:r>
      <w:r>
        <w:t>, and the dynamic exclusion</w:t>
      </w:r>
      <w:r w:rsidR="00362E1E">
        <w:t xml:space="preserve"> parameter was 20 s.</w:t>
      </w:r>
    </w:p>
    <w:p w:rsidR="00362E1E" w:rsidRDefault="00362E1E" w:rsidP="00362E1E">
      <w:pPr>
        <w:spacing w:line="480" w:lineRule="auto"/>
        <w:jc w:val="center"/>
      </w:pPr>
      <w:bookmarkStart w:id="0" w:name="_GoBack"/>
      <w:r w:rsidRPr="00362E1E">
        <w:t>Table 2 Liquid chromatography elution gradient tabl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074"/>
        <w:gridCol w:w="2178"/>
        <w:gridCol w:w="2268"/>
      </w:tblGrid>
      <w:tr w:rsidR="00362E1E" w:rsidTr="00362E1E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:rsidR="00362E1E" w:rsidRDefault="00362E1E" w:rsidP="00362E1E">
            <w:pPr>
              <w:jc w:val="center"/>
            </w:pPr>
            <w:r>
              <w:t>Time (min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2E1E" w:rsidRDefault="00362E1E" w:rsidP="00362E1E">
            <w:pPr>
              <w:jc w:val="center"/>
            </w:pPr>
            <w:r>
              <w:t>flow rate (</w:t>
            </w:r>
            <w:r>
              <w:rPr>
                <w:rFonts w:hint="eastAsia"/>
              </w:rPr>
              <w:t>n</w:t>
            </w:r>
            <w:r>
              <w:t>L/min)</w:t>
            </w:r>
          </w:p>
        </w:tc>
        <w:tc>
          <w:tcPr>
            <w:tcW w:w="21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2E1E" w:rsidRDefault="00362E1E" w:rsidP="00362E1E">
            <w:pPr>
              <w:jc w:val="center"/>
            </w:pPr>
            <w:r>
              <w:t>mobile phase A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62E1E" w:rsidRDefault="00362E1E" w:rsidP="00362E1E">
            <w:pPr>
              <w:jc w:val="center"/>
            </w:pPr>
            <w:r>
              <w:t>mobile phase B (%)</w:t>
            </w:r>
          </w:p>
        </w:tc>
      </w:tr>
      <w:tr w:rsidR="00362E1E" w:rsidTr="00362E1E">
        <w:tc>
          <w:tcPr>
            <w:tcW w:w="1418" w:type="dxa"/>
            <w:tcBorders>
              <w:top w:val="single" w:sz="8" w:space="0" w:color="auto"/>
            </w:tcBorders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6</w:t>
            </w:r>
            <w:r>
              <w:t>00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362E1E" w:rsidTr="00362E1E">
        <w:tc>
          <w:tcPr>
            <w:tcW w:w="141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74" w:type="dxa"/>
            <w:vAlign w:val="center"/>
          </w:tcPr>
          <w:p w:rsidR="00362E1E" w:rsidRDefault="00362E1E" w:rsidP="00362E1E">
            <w:pPr>
              <w:jc w:val="center"/>
            </w:pPr>
            <w:r w:rsidRPr="00E914CC">
              <w:rPr>
                <w:rFonts w:hint="eastAsia"/>
              </w:rPr>
              <w:t>6</w:t>
            </w:r>
            <w:r w:rsidRPr="00E914CC">
              <w:t>00</w:t>
            </w:r>
          </w:p>
        </w:tc>
        <w:tc>
          <w:tcPr>
            <w:tcW w:w="217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226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</w:tr>
      <w:tr w:rsidR="00362E1E" w:rsidTr="00362E1E">
        <w:tc>
          <w:tcPr>
            <w:tcW w:w="141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7</w:t>
            </w:r>
            <w:r>
              <w:t>8.5</w:t>
            </w:r>
          </w:p>
        </w:tc>
        <w:tc>
          <w:tcPr>
            <w:tcW w:w="2074" w:type="dxa"/>
            <w:vAlign w:val="center"/>
          </w:tcPr>
          <w:p w:rsidR="00362E1E" w:rsidRDefault="00362E1E" w:rsidP="00362E1E">
            <w:pPr>
              <w:jc w:val="center"/>
            </w:pPr>
            <w:r w:rsidRPr="00E914CC">
              <w:rPr>
                <w:rFonts w:hint="eastAsia"/>
              </w:rPr>
              <w:t>6</w:t>
            </w:r>
            <w:r w:rsidRPr="00E914CC">
              <w:t>00</w:t>
            </w:r>
          </w:p>
        </w:tc>
        <w:tc>
          <w:tcPr>
            <w:tcW w:w="217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226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362E1E" w:rsidTr="00362E1E">
        <w:tc>
          <w:tcPr>
            <w:tcW w:w="141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8</w:t>
            </w:r>
            <w:r>
              <w:t>0.5</w:t>
            </w:r>
          </w:p>
        </w:tc>
        <w:tc>
          <w:tcPr>
            <w:tcW w:w="2074" w:type="dxa"/>
            <w:vAlign w:val="center"/>
          </w:tcPr>
          <w:p w:rsidR="00362E1E" w:rsidRDefault="00362E1E" w:rsidP="00362E1E">
            <w:pPr>
              <w:jc w:val="center"/>
            </w:pPr>
            <w:r w:rsidRPr="00E914CC">
              <w:rPr>
                <w:rFonts w:hint="eastAsia"/>
              </w:rPr>
              <w:t>6</w:t>
            </w:r>
            <w:r w:rsidRPr="00E914CC">
              <w:t>00</w:t>
            </w:r>
          </w:p>
        </w:tc>
        <w:tc>
          <w:tcPr>
            <w:tcW w:w="217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226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362E1E" w:rsidTr="00362E1E">
        <w:tc>
          <w:tcPr>
            <w:tcW w:w="141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8</w:t>
            </w:r>
            <w:r>
              <w:t>1.5</w:t>
            </w:r>
          </w:p>
        </w:tc>
        <w:tc>
          <w:tcPr>
            <w:tcW w:w="2074" w:type="dxa"/>
            <w:vAlign w:val="center"/>
          </w:tcPr>
          <w:p w:rsidR="00362E1E" w:rsidRDefault="00362E1E" w:rsidP="00362E1E">
            <w:pPr>
              <w:jc w:val="center"/>
            </w:pPr>
            <w:r w:rsidRPr="00E914CC">
              <w:rPr>
                <w:rFonts w:hint="eastAsia"/>
              </w:rPr>
              <w:t>6</w:t>
            </w:r>
            <w:r w:rsidRPr="00E914CC">
              <w:t>00</w:t>
            </w:r>
          </w:p>
        </w:tc>
        <w:tc>
          <w:tcPr>
            <w:tcW w:w="217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26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362E1E" w:rsidTr="00362E1E">
        <w:tc>
          <w:tcPr>
            <w:tcW w:w="141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2074" w:type="dxa"/>
            <w:vAlign w:val="center"/>
          </w:tcPr>
          <w:p w:rsidR="00362E1E" w:rsidRDefault="00362E1E" w:rsidP="00362E1E">
            <w:pPr>
              <w:jc w:val="center"/>
            </w:pPr>
            <w:r w:rsidRPr="00E914CC">
              <w:rPr>
                <w:rFonts w:hint="eastAsia"/>
              </w:rPr>
              <w:t>6</w:t>
            </w:r>
            <w:r w:rsidRPr="00E914CC">
              <w:t>00</w:t>
            </w:r>
          </w:p>
        </w:tc>
        <w:tc>
          <w:tcPr>
            <w:tcW w:w="217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</w:tcPr>
          <w:p w:rsidR="00362E1E" w:rsidRDefault="00362E1E" w:rsidP="00362E1E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</w:tr>
    </w:tbl>
    <w:p w:rsidR="00362E1E" w:rsidRPr="003F6B69" w:rsidRDefault="00815B59" w:rsidP="00815B59">
      <w:pPr>
        <w:spacing w:line="480" w:lineRule="auto"/>
        <w:jc w:val="right"/>
      </w:pPr>
      <w:r>
        <w:rPr>
          <w:rFonts w:hint="eastAsia"/>
        </w:rPr>
        <w:t>(</w:t>
      </w:r>
      <w:r w:rsidR="002B5606">
        <w:t>F</w:t>
      </w:r>
      <w:r w:rsidR="002B5606">
        <w:rPr>
          <w:rFonts w:hint="eastAsia"/>
        </w:rPr>
        <w:t>rom</w:t>
      </w:r>
      <w:r w:rsidR="002B5606">
        <w:t xml:space="preserve"> </w:t>
      </w:r>
      <w:r w:rsidR="002B5606" w:rsidRPr="003138B2">
        <w:rPr>
          <w:rFonts w:cs="Times New Roman"/>
          <w:szCs w:val="21"/>
        </w:rPr>
        <w:t>Novogene Company (Beijing, China, https://cn.novogene.com/)</w:t>
      </w:r>
      <w:r>
        <w:t>)</w:t>
      </w:r>
    </w:p>
    <w:sectPr w:rsidR="00362E1E" w:rsidRPr="003F6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7927" w:rsidRDefault="007C7927" w:rsidP="00126578">
      <w:r>
        <w:separator/>
      </w:r>
    </w:p>
  </w:endnote>
  <w:endnote w:type="continuationSeparator" w:id="0">
    <w:p w:rsidR="007C7927" w:rsidRDefault="007C7927" w:rsidP="00126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7927" w:rsidRDefault="007C7927" w:rsidP="00126578">
      <w:r>
        <w:separator/>
      </w:r>
    </w:p>
  </w:footnote>
  <w:footnote w:type="continuationSeparator" w:id="0">
    <w:p w:rsidR="007C7927" w:rsidRDefault="007C7927" w:rsidP="00126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AB"/>
    <w:rsid w:val="00000F7B"/>
    <w:rsid w:val="000023A3"/>
    <w:rsid w:val="00022198"/>
    <w:rsid w:val="00026657"/>
    <w:rsid w:val="00027A2F"/>
    <w:rsid w:val="000371FE"/>
    <w:rsid w:val="00046CA8"/>
    <w:rsid w:val="00051602"/>
    <w:rsid w:val="00054827"/>
    <w:rsid w:val="0005560F"/>
    <w:rsid w:val="00067F19"/>
    <w:rsid w:val="00070918"/>
    <w:rsid w:val="00072645"/>
    <w:rsid w:val="00074500"/>
    <w:rsid w:val="00082CC9"/>
    <w:rsid w:val="00083C5A"/>
    <w:rsid w:val="00087574"/>
    <w:rsid w:val="00095D53"/>
    <w:rsid w:val="0009644A"/>
    <w:rsid w:val="0009752F"/>
    <w:rsid w:val="000A3C16"/>
    <w:rsid w:val="000A4A26"/>
    <w:rsid w:val="000B1332"/>
    <w:rsid w:val="000B2CB1"/>
    <w:rsid w:val="000C05A0"/>
    <w:rsid w:val="000C083C"/>
    <w:rsid w:val="000C40EA"/>
    <w:rsid w:val="000C5A87"/>
    <w:rsid w:val="000C6AC0"/>
    <w:rsid w:val="000D1021"/>
    <w:rsid w:val="000D3B40"/>
    <w:rsid w:val="000D4B2E"/>
    <w:rsid w:val="000D6183"/>
    <w:rsid w:val="000E0826"/>
    <w:rsid w:val="000E4904"/>
    <w:rsid w:val="000F5521"/>
    <w:rsid w:val="000F7BDF"/>
    <w:rsid w:val="00104411"/>
    <w:rsid w:val="001048D8"/>
    <w:rsid w:val="001113ED"/>
    <w:rsid w:val="0011359A"/>
    <w:rsid w:val="00116488"/>
    <w:rsid w:val="00117549"/>
    <w:rsid w:val="0012347F"/>
    <w:rsid w:val="00123824"/>
    <w:rsid w:val="0012489E"/>
    <w:rsid w:val="00124C3B"/>
    <w:rsid w:val="00126578"/>
    <w:rsid w:val="00132216"/>
    <w:rsid w:val="00132CA2"/>
    <w:rsid w:val="00133936"/>
    <w:rsid w:val="0013397E"/>
    <w:rsid w:val="00135B80"/>
    <w:rsid w:val="00135F98"/>
    <w:rsid w:val="00136748"/>
    <w:rsid w:val="0014158B"/>
    <w:rsid w:val="00144464"/>
    <w:rsid w:val="0014585D"/>
    <w:rsid w:val="00157CD1"/>
    <w:rsid w:val="00160729"/>
    <w:rsid w:val="00164069"/>
    <w:rsid w:val="0016611A"/>
    <w:rsid w:val="00172A42"/>
    <w:rsid w:val="00174DC8"/>
    <w:rsid w:val="00175D32"/>
    <w:rsid w:val="001768A8"/>
    <w:rsid w:val="00186003"/>
    <w:rsid w:val="001947D6"/>
    <w:rsid w:val="00195617"/>
    <w:rsid w:val="00196355"/>
    <w:rsid w:val="00196970"/>
    <w:rsid w:val="001A1E62"/>
    <w:rsid w:val="001A6491"/>
    <w:rsid w:val="001A665B"/>
    <w:rsid w:val="001A6EC3"/>
    <w:rsid w:val="001A72ED"/>
    <w:rsid w:val="001B2E2B"/>
    <w:rsid w:val="001B7B55"/>
    <w:rsid w:val="001C19AE"/>
    <w:rsid w:val="001C3874"/>
    <w:rsid w:val="001D6A03"/>
    <w:rsid w:val="001D6A3A"/>
    <w:rsid w:val="001E0C2F"/>
    <w:rsid w:val="001E112E"/>
    <w:rsid w:val="001E2976"/>
    <w:rsid w:val="001E3C78"/>
    <w:rsid w:val="001E50B4"/>
    <w:rsid w:val="001F5787"/>
    <w:rsid w:val="001F61E4"/>
    <w:rsid w:val="001F6573"/>
    <w:rsid w:val="00200966"/>
    <w:rsid w:val="002013A4"/>
    <w:rsid w:val="00216E96"/>
    <w:rsid w:val="00216FD8"/>
    <w:rsid w:val="00220D41"/>
    <w:rsid w:val="002239E5"/>
    <w:rsid w:val="00227E43"/>
    <w:rsid w:val="00237115"/>
    <w:rsid w:val="00237BE3"/>
    <w:rsid w:val="0024388B"/>
    <w:rsid w:val="00243E42"/>
    <w:rsid w:val="0025092C"/>
    <w:rsid w:val="0027455E"/>
    <w:rsid w:val="0027626E"/>
    <w:rsid w:val="00276618"/>
    <w:rsid w:val="002820CF"/>
    <w:rsid w:val="00282F8E"/>
    <w:rsid w:val="00283160"/>
    <w:rsid w:val="00283BC0"/>
    <w:rsid w:val="00284025"/>
    <w:rsid w:val="00286D11"/>
    <w:rsid w:val="002920AE"/>
    <w:rsid w:val="00293D4D"/>
    <w:rsid w:val="00293D71"/>
    <w:rsid w:val="0029680E"/>
    <w:rsid w:val="002A02DD"/>
    <w:rsid w:val="002A0A25"/>
    <w:rsid w:val="002A18A5"/>
    <w:rsid w:val="002A3C75"/>
    <w:rsid w:val="002B06BF"/>
    <w:rsid w:val="002B5606"/>
    <w:rsid w:val="002B77A9"/>
    <w:rsid w:val="002C0683"/>
    <w:rsid w:val="002C4DB6"/>
    <w:rsid w:val="002C5417"/>
    <w:rsid w:val="002D0491"/>
    <w:rsid w:val="002D764E"/>
    <w:rsid w:val="002E5E15"/>
    <w:rsid w:val="002F1C10"/>
    <w:rsid w:val="002F5033"/>
    <w:rsid w:val="002F6E4E"/>
    <w:rsid w:val="0030307A"/>
    <w:rsid w:val="003071E2"/>
    <w:rsid w:val="003113F4"/>
    <w:rsid w:val="00312F69"/>
    <w:rsid w:val="0031570B"/>
    <w:rsid w:val="00315C2F"/>
    <w:rsid w:val="00324454"/>
    <w:rsid w:val="003326EE"/>
    <w:rsid w:val="0033317C"/>
    <w:rsid w:val="00334321"/>
    <w:rsid w:val="00335EB8"/>
    <w:rsid w:val="0033777D"/>
    <w:rsid w:val="00341970"/>
    <w:rsid w:val="003425F2"/>
    <w:rsid w:val="00346BF5"/>
    <w:rsid w:val="00347806"/>
    <w:rsid w:val="00347B75"/>
    <w:rsid w:val="00350898"/>
    <w:rsid w:val="00351335"/>
    <w:rsid w:val="00351AAB"/>
    <w:rsid w:val="003568CC"/>
    <w:rsid w:val="00361D49"/>
    <w:rsid w:val="00362E1E"/>
    <w:rsid w:val="00366EAF"/>
    <w:rsid w:val="003710D4"/>
    <w:rsid w:val="00371B98"/>
    <w:rsid w:val="00372D62"/>
    <w:rsid w:val="0038219E"/>
    <w:rsid w:val="003847DA"/>
    <w:rsid w:val="0039211F"/>
    <w:rsid w:val="003A2FBC"/>
    <w:rsid w:val="003B287C"/>
    <w:rsid w:val="003B2A6B"/>
    <w:rsid w:val="003B35DB"/>
    <w:rsid w:val="003D0C70"/>
    <w:rsid w:val="003D1280"/>
    <w:rsid w:val="003D223D"/>
    <w:rsid w:val="003D2A3D"/>
    <w:rsid w:val="003D2D27"/>
    <w:rsid w:val="003D3EB5"/>
    <w:rsid w:val="003D7FBD"/>
    <w:rsid w:val="003E720D"/>
    <w:rsid w:val="003E74A7"/>
    <w:rsid w:val="003E7D5A"/>
    <w:rsid w:val="003F25C8"/>
    <w:rsid w:val="003F3C9D"/>
    <w:rsid w:val="003F6B69"/>
    <w:rsid w:val="0040236E"/>
    <w:rsid w:val="00405609"/>
    <w:rsid w:val="004059AE"/>
    <w:rsid w:val="00405C5A"/>
    <w:rsid w:val="00406993"/>
    <w:rsid w:val="00406A4F"/>
    <w:rsid w:val="004135AE"/>
    <w:rsid w:val="00421763"/>
    <w:rsid w:val="004224D7"/>
    <w:rsid w:val="00423C4E"/>
    <w:rsid w:val="00433CC5"/>
    <w:rsid w:val="00446104"/>
    <w:rsid w:val="00464CBB"/>
    <w:rsid w:val="00465F4D"/>
    <w:rsid w:val="00476458"/>
    <w:rsid w:val="00477706"/>
    <w:rsid w:val="00481DF1"/>
    <w:rsid w:val="00482D25"/>
    <w:rsid w:val="00486B50"/>
    <w:rsid w:val="00486EDC"/>
    <w:rsid w:val="00487E36"/>
    <w:rsid w:val="00491EB5"/>
    <w:rsid w:val="00494527"/>
    <w:rsid w:val="0049469D"/>
    <w:rsid w:val="004A07F8"/>
    <w:rsid w:val="004B0311"/>
    <w:rsid w:val="004B20C8"/>
    <w:rsid w:val="004B55B6"/>
    <w:rsid w:val="004C0DEC"/>
    <w:rsid w:val="004C3626"/>
    <w:rsid w:val="004C5638"/>
    <w:rsid w:val="004D0F56"/>
    <w:rsid w:val="004D176B"/>
    <w:rsid w:val="004D5EAB"/>
    <w:rsid w:val="004E020B"/>
    <w:rsid w:val="004E0BFC"/>
    <w:rsid w:val="004E24FD"/>
    <w:rsid w:val="004E2D12"/>
    <w:rsid w:val="004E517D"/>
    <w:rsid w:val="004E62F3"/>
    <w:rsid w:val="004F4384"/>
    <w:rsid w:val="0050337F"/>
    <w:rsid w:val="00521515"/>
    <w:rsid w:val="00521980"/>
    <w:rsid w:val="005339BB"/>
    <w:rsid w:val="005408D4"/>
    <w:rsid w:val="005431A2"/>
    <w:rsid w:val="00543A58"/>
    <w:rsid w:val="005469B1"/>
    <w:rsid w:val="00550705"/>
    <w:rsid w:val="00552FB0"/>
    <w:rsid w:val="00556F1F"/>
    <w:rsid w:val="00577FBE"/>
    <w:rsid w:val="00580B66"/>
    <w:rsid w:val="00581173"/>
    <w:rsid w:val="00583191"/>
    <w:rsid w:val="00583F9D"/>
    <w:rsid w:val="00586C51"/>
    <w:rsid w:val="005B1878"/>
    <w:rsid w:val="005B4856"/>
    <w:rsid w:val="005B5C58"/>
    <w:rsid w:val="005C2789"/>
    <w:rsid w:val="005C2B8E"/>
    <w:rsid w:val="005C2C5C"/>
    <w:rsid w:val="005D07C6"/>
    <w:rsid w:val="005D2646"/>
    <w:rsid w:val="005D7473"/>
    <w:rsid w:val="005D79C5"/>
    <w:rsid w:val="005D7C32"/>
    <w:rsid w:val="005E2071"/>
    <w:rsid w:val="005F5179"/>
    <w:rsid w:val="00600083"/>
    <w:rsid w:val="00607DAB"/>
    <w:rsid w:val="006134AD"/>
    <w:rsid w:val="00613D3B"/>
    <w:rsid w:val="00614D31"/>
    <w:rsid w:val="006173C2"/>
    <w:rsid w:val="00630B73"/>
    <w:rsid w:val="00630DC9"/>
    <w:rsid w:val="0063269D"/>
    <w:rsid w:val="0063275C"/>
    <w:rsid w:val="00634EB5"/>
    <w:rsid w:val="00635B52"/>
    <w:rsid w:val="00644ED6"/>
    <w:rsid w:val="00651BF3"/>
    <w:rsid w:val="006524D9"/>
    <w:rsid w:val="00654759"/>
    <w:rsid w:val="00656E5C"/>
    <w:rsid w:val="0066282C"/>
    <w:rsid w:val="0066759F"/>
    <w:rsid w:val="00672C44"/>
    <w:rsid w:val="00682AB6"/>
    <w:rsid w:val="00682BF5"/>
    <w:rsid w:val="0068447B"/>
    <w:rsid w:val="00692A5A"/>
    <w:rsid w:val="006930B0"/>
    <w:rsid w:val="00694257"/>
    <w:rsid w:val="00694768"/>
    <w:rsid w:val="006A198C"/>
    <w:rsid w:val="006B069B"/>
    <w:rsid w:val="006B6470"/>
    <w:rsid w:val="006C2F01"/>
    <w:rsid w:val="006C4D94"/>
    <w:rsid w:val="006D6D20"/>
    <w:rsid w:val="006E0B54"/>
    <w:rsid w:val="006E7760"/>
    <w:rsid w:val="006F756A"/>
    <w:rsid w:val="00701EF6"/>
    <w:rsid w:val="007061A1"/>
    <w:rsid w:val="007069DC"/>
    <w:rsid w:val="00710420"/>
    <w:rsid w:val="007119F5"/>
    <w:rsid w:val="00712671"/>
    <w:rsid w:val="0071572A"/>
    <w:rsid w:val="00716DEE"/>
    <w:rsid w:val="00725EC1"/>
    <w:rsid w:val="0072601B"/>
    <w:rsid w:val="00727699"/>
    <w:rsid w:val="007279DE"/>
    <w:rsid w:val="007315FF"/>
    <w:rsid w:val="00744CA0"/>
    <w:rsid w:val="007512AE"/>
    <w:rsid w:val="0075230B"/>
    <w:rsid w:val="00752563"/>
    <w:rsid w:val="00764B5B"/>
    <w:rsid w:val="00765306"/>
    <w:rsid w:val="00767C7E"/>
    <w:rsid w:val="00773481"/>
    <w:rsid w:val="00773D75"/>
    <w:rsid w:val="007744F3"/>
    <w:rsid w:val="00782817"/>
    <w:rsid w:val="0078369C"/>
    <w:rsid w:val="00783AB6"/>
    <w:rsid w:val="00790527"/>
    <w:rsid w:val="0079070C"/>
    <w:rsid w:val="00793EAA"/>
    <w:rsid w:val="00794F7E"/>
    <w:rsid w:val="00795DE2"/>
    <w:rsid w:val="007A05A1"/>
    <w:rsid w:val="007A14BB"/>
    <w:rsid w:val="007A34EA"/>
    <w:rsid w:val="007A6DBB"/>
    <w:rsid w:val="007B125B"/>
    <w:rsid w:val="007B1BE4"/>
    <w:rsid w:val="007B3FE6"/>
    <w:rsid w:val="007C1F28"/>
    <w:rsid w:val="007C5095"/>
    <w:rsid w:val="007C7927"/>
    <w:rsid w:val="007D1E94"/>
    <w:rsid w:val="007D3172"/>
    <w:rsid w:val="007D4B95"/>
    <w:rsid w:val="007D6F65"/>
    <w:rsid w:val="007D7015"/>
    <w:rsid w:val="007E2F6C"/>
    <w:rsid w:val="007E6493"/>
    <w:rsid w:val="007E7645"/>
    <w:rsid w:val="007F0ED7"/>
    <w:rsid w:val="007F282E"/>
    <w:rsid w:val="007F592F"/>
    <w:rsid w:val="00803787"/>
    <w:rsid w:val="00803A98"/>
    <w:rsid w:val="00807EBD"/>
    <w:rsid w:val="00811147"/>
    <w:rsid w:val="0081352A"/>
    <w:rsid w:val="0081516A"/>
    <w:rsid w:val="00815B59"/>
    <w:rsid w:val="00816244"/>
    <w:rsid w:val="00821544"/>
    <w:rsid w:val="00824C35"/>
    <w:rsid w:val="00825522"/>
    <w:rsid w:val="00830284"/>
    <w:rsid w:val="008454D1"/>
    <w:rsid w:val="0084590D"/>
    <w:rsid w:val="00845A3A"/>
    <w:rsid w:val="0084635E"/>
    <w:rsid w:val="00847626"/>
    <w:rsid w:val="00853424"/>
    <w:rsid w:val="0086667E"/>
    <w:rsid w:val="00867CA3"/>
    <w:rsid w:val="0087114D"/>
    <w:rsid w:val="00887E62"/>
    <w:rsid w:val="00891D8F"/>
    <w:rsid w:val="00891FFC"/>
    <w:rsid w:val="00894736"/>
    <w:rsid w:val="008957B7"/>
    <w:rsid w:val="00895B16"/>
    <w:rsid w:val="008968C5"/>
    <w:rsid w:val="008A0639"/>
    <w:rsid w:val="008A4AFE"/>
    <w:rsid w:val="008A7520"/>
    <w:rsid w:val="008A7D30"/>
    <w:rsid w:val="008B0A0A"/>
    <w:rsid w:val="008B10A4"/>
    <w:rsid w:val="008C7E21"/>
    <w:rsid w:val="008D4BDD"/>
    <w:rsid w:val="008D631E"/>
    <w:rsid w:val="008E03EC"/>
    <w:rsid w:val="008E27BF"/>
    <w:rsid w:val="008E6418"/>
    <w:rsid w:val="008F0D68"/>
    <w:rsid w:val="008F10D0"/>
    <w:rsid w:val="008F1213"/>
    <w:rsid w:val="00900FA8"/>
    <w:rsid w:val="0091182B"/>
    <w:rsid w:val="0091199A"/>
    <w:rsid w:val="00911C3E"/>
    <w:rsid w:val="00915751"/>
    <w:rsid w:val="00917B22"/>
    <w:rsid w:val="00921A09"/>
    <w:rsid w:val="00925C5D"/>
    <w:rsid w:val="00926A3C"/>
    <w:rsid w:val="00930071"/>
    <w:rsid w:val="00933296"/>
    <w:rsid w:val="0095351B"/>
    <w:rsid w:val="0095410F"/>
    <w:rsid w:val="00960B85"/>
    <w:rsid w:val="00961C32"/>
    <w:rsid w:val="009654BE"/>
    <w:rsid w:val="00965D74"/>
    <w:rsid w:val="0096612D"/>
    <w:rsid w:val="00974D05"/>
    <w:rsid w:val="00992B1F"/>
    <w:rsid w:val="00995971"/>
    <w:rsid w:val="009A01C3"/>
    <w:rsid w:val="009A3464"/>
    <w:rsid w:val="009A6247"/>
    <w:rsid w:val="009B2080"/>
    <w:rsid w:val="009B44DA"/>
    <w:rsid w:val="009B62E1"/>
    <w:rsid w:val="009C3000"/>
    <w:rsid w:val="009C3F7B"/>
    <w:rsid w:val="009C736D"/>
    <w:rsid w:val="009D0584"/>
    <w:rsid w:val="009D4109"/>
    <w:rsid w:val="009F324F"/>
    <w:rsid w:val="009F5BBB"/>
    <w:rsid w:val="009F5E8B"/>
    <w:rsid w:val="00A0075B"/>
    <w:rsid w:val="00A07699"/>
    <w:rsid w:val="00A102F0"/>
    <w:rsid w:val="00A13CB4"/>
    <w:rsid w:val="00A1419F"/>
    <w:rsid w:val="00A1669F"/>
    <w:rsid w:val="00A209C2"/>
    <w:rsid w:val="00A21176"/>
    <w:rsid w:val="00A25447"/>
    <w:rsid w:val="00A263A9"/>
    <w:rsid w:val="00A26824"/>
    <w:rsid w:val="00A353F0"/>
    <w:rsid w:val="00A35F8E"/>
    <w:rsid w:val="00A37053"/>
    <w:rsid w:val="00A42B64"/>
    <w:rsid w:val="00A535E7"/>
    <w:rsid w:val="00A6461F"/>
    <w:rsid w:val="00A72B21"/>
    <w:rsid w:val="00A73A4A"/>
    <w:rsid w:val="00A833FB"/>
    <w:rsid w:val="00A964E2"/>
    <w:rsid w:val="00AA6AF5"/>
    <w:rsid w:val="00AB15A4"/>
    <w:rsid w:val="00AB1B0F"/>
    <w:rsid w:val="00AC0DF4"/>
    <w:rsid w:val="00AC4411"/>
    <w:rsid w:val="00AC5039"/>
    <w:rsid w:val="00AC7F75"/>
    <w:rsid w:val="00AD351E"/>
    <w:rsid w:val="00AD3FC2"/>
    <w:rsid w:val="00AD5789"/>
    <w:rsid w:val="00AD6745"/>
    <w:rsid w:val="00AE7B0D"/>
    <w:rsid w:val="00AF0364"/>
    <w:rsid w:val="00AF6B85"/>
    <w:rsid w:val="00B1178A"/>
    <w:rsid w:val="00B1318D"/>
    <w:rsid w:val="00B132D3"/>
    <w:rsid w:val="00B15219"/>
    <w:rsid w:val="00B15E34"/>
    <w:rsid w:val="00B20FB6"/>
    <w:rsid w:val="00B24B84"/>
    <w:rsid w:val="00B2664D"/>
    <w:rsid w:val="00B319CC"/>
    <w:rsid w:val="00B34306"/>
    <w:rsid w:val="00B42923"/>
    <w:rsid w:val="00B51CC8"/>
    <w:rsid w:val="00B5210C"/>
    <w:rsid w:val="00B60F37"/>
    <w:rsid w:val="00B620E5"/>
    <w:rsid w:val="00B6338D"/>
    <w:rsid w:val="00B670BD"/>
    <w:rsid w:val="00B675E4"/>
    <w:rsid w:val="00B7133C"/>
    <w:rsid w:val="00B71350"/>
    <w:rsid w:val="00B71911"/>
    <w:rsid w:val="00B77D82"/>
    <w:rsid w:val="00B851B6"/>
    <w:rsid w:val="00B86159"/>
    <w:rsid w:val="00B87A0B"/>
    <w:rsid w:val="00B92E98"/>
    <w:rsid w:val="00B93842"/>
    <w:rsid w:val="00BA0B32"/>
    <w:rsid w:val="00BA10E4"/>
    <w:rsid w:val="00BA6364"/>
    <w:rsid w:val="00BB0742"/>
    <w:rsid w:val="00BC0E28"/>
    <w:rsid w:val="00BC204F"/>
    <w:rsid w:val="00BC2327"/>
    <w:rsid w:val="00BC4A10"/>
    <w:rsid w:val="00BC548A"/>
    <w:rsid w:val="00BC7F57"/>
    <w:rsid w:val="00BE0FFD"/>
    <w:rsid w:val="00BE7DE3"/>
    <w:rsid w:val="00BF0B40"/>
    <w:rsid w:val="00C00388"/>
    <w:rsid w:val="00C0469A"/>
    <w:rsid w:val="00C071BC"/>
    <w:rsid w:val="00C13ADB"/>
    <w:rsid w:val="00C1617B"/>
    <w:rsid w:val="00C17C5B"/>
    <w:rsid w:val="00C24B12"/>
    <w:rsid w:val="00C261C4"/>
    <w:rsid w:val="00C30DB8"/>
    <w:rsid w:val="00C31FA6"/>
    <w:rsid w:val="00C32E40"/>
    <w:rsid w:val="00C33018"/>
    <w:rsid w:val="00C377DE"/>
    <w:rsid w:val="00C403E5"/>
    <w:rsid w:val="00C4297C"/>
    <w:rsid w:val="00C44C10"/>
    <w:rsid w:val="00C47289"/>
    <w:rsid w:val="00C52E04"/>
    <w:rsid w:val="00C54CF6"/>
    <w:rsid w:val="00C55409"/>
    <w:rsid w:val="00C568D0"/>
    <w:rsid w:val="00C5778D"/>
    <w:rsid w:val="00C61291"/>
    <w:rsid w:val="00C65BEB"/>
    <w:rsid w:val="00C66CE3"/>
    <w:rsid w:val="00C766BC"/>
    <w:rsid w:val="00C83096"/>
    <w:rsid w:val="00C836DC"/>
    <w:rsid w:val="00C87211"/>
    <w:rsid w:val="00C87547"/>
    <w:rsid w:val="00C90104"/>
    <w:rsid w:val="00C9266E"/>
    <w:rsid w:val="00C92BA1"/>
    <w:rsid w:val="00C92DC8"/>
    <w:rsid w:val="00C93D20"/>
    <w:rsid w:val="00C9541B"/>
    <w:rsid w:val="00C958B7"/>
    <w:rsid w:val="00C96373"/>
    <w:rsid w:val="00CA307C"/>
    <w:rsid w:val="00CB0226"/>
    <w:rsid w:val="00CB1439"/>
    <w:rsid w:val="00CB300D"/>
    <w:rsid w:val="00CB4F58"/>
    <w:rsid w:val="00CC1CE8"/>
    <w:rsid w:val="00CC23D9"/>
    <w:rsid w:val="00CC3A2B"/>
    <w:rsid w:val="00CC4249"/>
    <w:rsid w:val="00CC736A"/>
    <w:rsid w:val="00CD2245"/>
    <w:rsid w:val="00CD5801"/>
    <w:rsid w:val="00CE077F"/>
    <w:rsid w:val="00CE1BBB"/>
    <w:rsid w:val="00CE3A1F"/>
    <w:rsid w:val="00CF5C6A"/>
    <w:rsid w:val="00D0224C"/>
    <w:rsid w:val="00D023EC"/>
    <w:rsid w:val="00D02CAA"/>
    <w:rsid w:val="00D046EB"/>
    <w:rsid w:val="00D05ADB"/>
    <w:rsid w:val="00D132C8"/>
    <w:rsid w:val="00D1787A"/>
    <w:rsid w:val="00D244A6"/>
    <w:rsid w:val="00D31164"/>
    <w:rsid w:val="00D35427"/>
    <w:rsid w:val="00D411A5"/>
    <w:rsid w:val="00D42020"/>
    <w:rsid w:val="00D43C0E"/>
    <w:rsid w:val="00D465C1"/>
    <w:rsid w:val="00D47F67"/>
    <w:rsid w:val="00D530C2"/>
    <w:rsid w:val="00D539EB"/>
    <w:rsid w:val="00D62731"/>
    <w:rsid w:val="00D633D6"/>
    <w:rsid w:val="00D63EEF"/>
    <w:rsid w:val="00D65EE1"/>
    <w:rsid w:val="00D71E68"/>
    <w:rsid w:val="00D8526D"/>
    <w:rsid w:val="00D86748"/>
    <w:rsid w:val="00D9091C"/>
    <w:rsid w:val="00D92E1A"/>
    <w:rsid w:val="00DA4104"/>
    <w:rsid w:val="00DA5F5E"/>
    <w:rsid w:val="00DA71F5"/>
    <w:rsid w:val="00DB0DD8"/>
    <w:rsid w:val="00DB29C4"/>
    <w:rsid w:val="00DB5D3F"/>
    <w:rsid w:val="00DC2DE8"/>
    <w:rsid w:val="00DC45E3"/>
    <w:rsid w:val="00DC4F2D"/>
    <w:rsid w:val="00DD032D"/>
    <w:rsid w:val="00DD2D12"/>
    <w:rsid w:val="00DD7986"/>
    <w:rsid w:val="00DE1E62"/>
    <w:rsid w:val="00DE3A8A"/>
    <w:rsid w:val="00DE6724"/>
    <w:rsid w:val="00DF5258"/>
    <w:rsid w:val="00E064C7"/>
    <w:rsid w:val="00E105D1"/>
    <w:rsid w:val="00E11BE3"/>
    <w:rsid w:val="00E131BE"/>
    <w:rsid w:val="00E1403D"/>
    <w:rsid w:val="00E17DE7"/>
    <w:rsid w:val="00E21A32"/>
    <w:rsid w:val="00E236FE"/>
    <w:rsid w:val="00E326AF"/>
    <w:rsid w:val="00E4381B"/>
    <w:rsid w:val="00E46B05"/>
    <w:rsid w:val="00E4747E"/>
    <w:rsid w:val="00E504E8"/>
    <w:rsid w:val="00E559E3"/>
    <w:rsid w:val="00E64BDA"/>
    <w:rsid w:val="00E75EBA"/>
    <w:rsid w:val="00E76CB0"/>
    <w:rsid w:val="00E80F92"/>
    <w:rsid w:val="00E83D5F"/>
    <w:rsid w:val="00E84684"/>
    <w:rsid w:val="00E86930"/>
    <w:rsid w:val="00E86E4F"/>
    <w:rsid w:val="00E90906"/>
    <w:rsid w:val="00E923BF"/>
    <w:rsid w:val="00E937BC"/>
    <w:rsid w:val="00E94199"/>
    <w:rsid w:val="00E96D4C"/>
    <w:rsid w:val="00EA32A8"/>
    <w:rsid w:val="00EA591A"/>
    <w:rsid w:val="00EB28CA"/>
    <w:rsid w:val="00EB2A71"/>
    <w:rsid w:val="00EB69E7"/>
    <w:rsid w:val="00EC4876"/>
    <w:rsid w:val="00EC4B65"/>
    <w:rsid w:val="00ED4EF4"/>
    <w:rsid w:val="00ED654E"/>
    <w:rsid w:val="00ED666A"/>
    <w:rsid w:val="00EE39E6"/>
    <w:rsid w:val="00EE5060"/>
    <w:rsid w:val="00EE561F"/>
    <w:rsid w:val="00EF0BC7"/>
    <w:rsid w:val="00EF33B2"/>
    <w:rsid w:val="00EF5B0A"/>
    <w:rsid w:val="00F009AE"/>
    <w:rsid w:val="00F052F6"/>
    <w:rsid w:val="00F06F10"/>
    <w:rsid w:val="00F06F54"/>
    <w:rsid w:val="00F10089"/>
    <w:rsid w:val="00F102DE"/>
    <w:rsid w:val="00F1043B"/>
    <w:rsid w:val="00F13766"/>
    <w:rsid w:val="00F17303"/>
    <w:rsid w:val="00F2640D"/>
    <w:rsid w:val="00F34CBF"/>
    <w:rsid w:val="00F36924"/>
    <w:rsid w:val="00F43C97"/>
    <w:rsid w:val="00F46400"/>
    <w:rsid w:val="00F56462"/>
    <w:rsid w:val="00F569B6"/>
    <w:rsid w:val="00F622BD"/>
    <w:rsid w:val="00F72FCE"/>
    <w:rsid w:val="00F74D63"/>
    <w:rsid w:val="00F75B09"/>
    <w:rsid w:val="00F80662"/>
    <w:rsid w:val="00F93AA3"/>
    <w:rsid w:val="00FA105D"/>
    <w:rsid w:val="00FA15B0"/>
    <w:rsid w:val="00FA18DE"/>
    <w:rsid w:val="00FA3841"/>
    <w:rsid w:val="00FB4DCB"/>
    <w:rsid w:val="00FC0CCD"/>
    <w:rsid w:val="00FC32AE"/>
    <w:rsid w:val="00FC3ACC"/>
    <w:rsid w:val="00FC3F31"/>
    <w:rsid w:val="00FC550B"/>
    <w:rsid w:val="00FC68F1"/>
    <w:rsid w:val="00FD1906"/>
    <w:rsid w:val="00FD242A"/>
    <w:rsid w:val="00FD37DF"/>
    <w:rsid w:val="00FD4E4D"/>
    <w:rsid w:val="00FD6382"/>
    <w:rsid w:val="00FD77F6"/>
    <w:rsid w:val="00FE1E86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0BB9F"/>
  <w15:chartTrackingRefBased/>
  <w15:docId w15:val="{20FDAB79-9A62-474B-A701-9538B1CD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578"/>
    <w:rPr>
      <w:sz w:val="18"/>
      <w:szCs w:val="18"/>
    </w:rPr>
  </w:style>
  <w:style w:type="table" w:styleId="a7">
    <w:name w:val="Table Grid"/>
    <w:basedOn w:val="a1"/>
    <w:uiPriority w:val="39"/>
    <w:rsid w:val="00361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96</Words>
  <Characters>4541</Characters>
  <Application>Microsoft Office Word</Application>
  <DocSecurity>0</DocSecurity>
  <Lines>37</Lines>
  <Paragraphs>10</Paragraphs>
  <ScaleCrop>false</ScaleCrop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4-11-12T14:28:00Z</dcterms:created>
  <dcterms:modified xsi:type="dcterms:W3CDTF">2024-11-12T16:04:00Z</dcterms:modified>
</cp:coreProperties>
</file>